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BC6D1" w14:textId="5447DBE6" w:rsidR="00513BBC" w:rsidRDefault="00513BBC" w:rsidP="00AA759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13EBC">
        <w:rPr>
          <w:rFonts w:ascii="Times New Roman" w:hAnsi="Times New Roman" w:cs="Times New Roman"/>
          <w:sz w:val="20"/>
          <w:szCs w:val="20"/>
        </w:rPr>
        <w:t xml:space="preserve">Table S1. </w:t>
      </w:r>
      <w:r w:rsidR="00A93CC7" w:rsidRPr="00513EBC">
        <w:rPr>
          <w:rFonts w:ascii="Times New Roman" w:hAnsi="Times New Roman" w:cs="Times New Roman"/>
          <w:sz w:val="20"/>
          <w:szCs w:val="20"/>
        </w:rPr>
        <w:t>Oligonucleotides used in the current study for q</w:t>
      </w:r>
      <w:r w:rsidR="00E05769" w:rsidRPr="00513EBC">
        <w:rPr>
          <w:rFonts w:ascii="Times New Roman" w:hAnsi="Times New Roman" w:cs="Times New Roman"/>
          <w:sz w:val="20"/>
          <w:szCs w:val="20"/>
        </w:rPr>
        <w:t>RT-</w:t>
      </w:r>
      <w:r w:rsidR="00A93CC7" w:rsidRPr="00513EBC">
        <w:rPr>
          <w:rFonts w:ascii="Times New Roman" w:hAnsi="Times New Roman" w:cs="Times New Roman"/>
          <w:sz w:val="20"/>
          <w:szCs w:val="20"/>
        </w:rPr>
        <w:t>PCR</w:t>
      </w:r>
      <w:r w:rsidR="00B50DE5" w:rsidRPr="00513EB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93CC7" w:rsidRPr="00513EBC">
        <w:rPr>
          <w:rFonts w:ascii="Times New Roman" w:hAnsi="Times New Roman" w:cs="Times New Roman"/>
          <w:sz w:val="20"/>
          <w:szCs w:val="20"/>
        </w:rPr>
        <w:t>.</w:t>
      </w:r>
    </w:p>
    <w:p w14:paraId="26ADFEB5" w14:textId="77777777" w:rsidR="00831A68" w:rsidRDefault="00831A68" w:rsidP="00AA759B">
      <w:pPr>
        <w:spacing w:line="240" w:lineRule="exact"/>
        <w:rPr>
          <w:rFonts w:ascii="Times New Roman" w:eastAsia="Yu Gothic" w:hAnsi="Times New Roman" w:cs="Times New Roman"/>
          <w:color w:val="000000"/>
          <w:kern w:val="0"/>
          <w:sz w:val="16"/>
          <w:szCs w:val="16"/>
        </w:rPr>
      </w:pPr>
    </w:p>
    <w:p w14:paraId="5A996253" w14:textId="77777777" w:rsidR="00AA759B" w:rsidRDefault="00AA759B" w:rsidP="00AA759B">
      <w:pPr>
        <w:spacing w:line="240" w:lineRule="exact"/>
        <w:rPr>
          <w:rFonts w:ascii="Times New Roman" w:eastAsia="Yu Gothic" w:hAnsi="Times New Roman" w:cs="Times New Roman"/>
          <w:color w:val="000000"/>
          <w:kern w:val="0"/>
          <w:sz w:val="16"/>
          <w:szCs w:val="16"/>
        </w:rPr>
      </w:pPr>
    </w:p>
    <w:tbl>
      <w:tblPr>
        <w:tblW w:w="5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980"/>
        <w:gridCol w:w="1500"/>
      </w:tblGrid>
      <w:tr w:rsidR="00AA759B" w:rsidRPr="00AA759B" w14:paraId="0998001F" w14:textId="77777777" w:rsidTr="00AA759B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DAE9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EDF5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Sequence (5′ → 3′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B17A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ize (nucleotides)</w:t>
            </w:r>
          </w:p>
        </w:tc>
      </w:tr>
      <w:tr w:rsidR="00AA759B" w:rsidRPr="00AA759B" w14:paraId="1F9CBA14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688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ps4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A10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CACCACAGCCGATGGT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093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AA759B" w:rsidRPr="00AA759B" w14:paraId="36C24EAF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4ED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ps4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0D3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GTCAATGAATCCGTTCAT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A34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AA759B" w:rsidRPr="00AA759B" w14:paraId="1527A39D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72A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6945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CCGCAAGCGAAAACTGG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73A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62AD9EA4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7EA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r3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89A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CATGATGGAGCGGGAAT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C699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38A41FB2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E939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sx1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FBEA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CAGCCTTCTCCAGTGTT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E912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46981ACE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C66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sx1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50D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CTGGGACTCTCTGTGC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0AA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0E592259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39F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if5aa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662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CGCGACAGTAAGATGA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296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3419DCE9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603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if5aa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D41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GGTTAATGGAGGCCGT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E2A5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2467D214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B1F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rrtm1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D422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TGCGGGAAGGGAACTTT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F00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5B9A6E0A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1B5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rrtm1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A1EE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GTCTAAAGGTCCCGTTG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077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58D9239E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565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x1a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1AB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AGGTGTCTCTCTGGGG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5D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3DCB2E42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456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x1a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6F6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GATGTCCAGCTGAGTG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294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2422F408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6CE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x6b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767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CCAGAGACGACAAGC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BB0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48DCC75E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8D6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x6b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9E1A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CTGGGCATTGGTGGTA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199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1CDFF097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3165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h2r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DE2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GGAAGCTTGCCAAATCC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B48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AA759B" w:rsidRPr="00AA759B" w14:paraId="289FA101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930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h2r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E93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TCTCAGTCTGGACCTCA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72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45B2A84F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6F6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lc16a9a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1D5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CATCACTAGCCCGGT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22D2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450EF490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A64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lc16a9a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F75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GTCAGTGTGGCAGCAT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660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11689B4E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0B1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21b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FFF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GTTCCCGGTGGCGTATA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B6C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56C734D5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BCD9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21b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D5E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ACGGGTTTGCGGACATT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EF89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34838C2A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B5F5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9b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450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GAAACACCCGACTCCA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134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0D092BEE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022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x9b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2BF2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CGAAGTCAATGCCGTC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A8F9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AA759B" w:rsidRPr="00AA759B" w14:paraId="542B7061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0A4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xbp6l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FDD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TCTGGGCTCCAGGAAGG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F5DA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7CD73967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1E52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xbp6l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E48A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GGAAAGTCCCGTCCTC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572E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3409A667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1F6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bx2b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829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TCACACTGGAAGCGAAG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9C3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017896F0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99E0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bx2b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2C1E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AACTTGTAGCGGCAGTC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83F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28E3EE84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154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zic4-q-f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54E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TGTCCGCGAGAAGGAAA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E62C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6F23B8B8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113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zic4-q-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A3CD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CACAGCCGTCAAACTCA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B3E3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7516BEB6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5FF5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uc2-q-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103F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CCTTCGTGACTTCCCAT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1D5A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AA759B" w:rsidRPr="00AA759B" w14:paraId="22607114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551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uc2-q-a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0854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ACTGAATCGGACACAAGC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687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AA759B" w:rsidRPr="00AA759B" w14:paraId="09FA74E1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C98E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nilla</w:t>
            </w:r>
            <w:proofErr w:type="spellEnd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uc</w:t>
            </w:r>
            <w:proofErr w:type="spellEnd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q-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3CC1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GATCTGATCGGAATGG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8EBB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AA759B" w:rsidRPr="00AA759B" w14:paraId="676706EB" w14:textId="77777777" w:rsidTr="00AA75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28027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nilla</w:t>
            </w:r>
            <w:proofErr w:type="spellEnd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uc</w:t>
            </w:r>
            <w:proofErr w:type="spellEnd"/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q-a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B3CA6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GATCTTGTCTTGGTGCTC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27608" w14:textId="77777777" w:rsidR="00AA759B" w:rsidRPr="00AA759B" w:rsidRDefault="00AA759B" w:rsidP="00AA759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A759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</w:tbl>
    <w:p w14:paraId="1E2A1BD3" w14:textId="77777777" w:rsidR="00AA759B" w:rsidRPr="00AA759B" w:rsidRDefault="00AA759B" w:rsidP="00AA759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14:paraId="31EADE85" w14:textId="0D17D35D" w:rsidR="00E05769" w:rsidRPr="00513EBC" w:rsidRDefault="00E05769" w:rsidP="00E05769">
      <w:pPr>
        <w:pStyle w:val="aa"/>
        <w:numPr>
          <w:ilvl w:val="0"/>
          <w:numId w:val="7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13EBC">
        <w:rPr>
          <w:rFonts w:ascii="Times New Roman" w:hAnsi="Times New Roman" w:cs="Times New Roman"/>
          <w:sz w:val="20"/>
          <w:szCs w:val="20"/>
        </w:rPr>
        <w:t>For each gene, a sense and an antisense primer were designed for quantitation of mRNA by qRT-PCR.</w:t>
      </w:r>
      <w:r w:rsidR="00B14455" w:rsidRPr="00513EBC">
        <w:rPr>
          <w:rFonts w:ascii="Times New Roman" w:hAnsi="Times New Roman" w:cs="Times New Roman"/>
          <w:sz w:val="20"/>
          <w:szCs w:val="20"/>
        </w:rPr>
        <w:t xml:space="preserve"> ‘f’ and ‘r’ show sense (forward) and reverse (antisense) primers, respectively.</w:t>
      </w:r>
      <w:r w:rsidR="001D72D8" w:rsidRPr="00513EBC">
        <w:rPr>
          <w:rFonts w:ascii="Times New Roman" w:hAnsi="Times New Roman" w:cs="Times New Roman"/>
          <w:sz w:val="20"/>
          <w:szCs w:val="20"/>
        </w:rPr>
        <w:t xml:space="preserve"> ‘q’ shows primers for qRT-PCR.</w:t>
      </w:r>
    </w:p>
    <w:sectPr w:rsidR="00E05769" w:rsidRPr="00513EBC" w:rsidSect="00FB6F01">
      <w:footerReference w:type="default" r:id="rId8"/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DB7CF" w14:textId="77777777" w:rsidR="00DB5FAA" w:rsidRDefault="00DB5FAA" w:rsidP="006A770E">
      <w:r>
        <w:separator/>
      </w:r>
    </w:p>
  </w:endnote>
  <w:endnote w:type="continuationSeparator" w:id="0">
    <w:p w14:paraId="49C15B5C" w14:textId="77777777" w:rsidR="00DB5FAA" w:rsidRDefault="00DB5FAA" w:rsidP="006A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61183"/>
      <w:docPartObj>
        <w:docPartGallery w:val="Page Numbers (Bottom of Page)"/>
        <w:docPartUnique/>
      </w:docPartObj>
    </w:sdtPr>
    <w:sdtContent>
      <w:p w14:paraId="19199C08" w14:textId="77777777" w:rsidR="00763FAD" w:rsidRDefault="00763FA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496" w:rsidRPr="00544496">
          <w:rPr>
            <w:noProof/>
            <w:lang w:val="ja-JP"/>
          </w:rPr>
          <w:t>21</w:t>
        </w:r>
        <w:r>
          <w:rPr>
            <w:noProof/>
            <w:lang w:val="ja-JP"/>
          </w:rPr>
          <w:fldChar w:fldCharType="end"/>
        </w:r>
      </w:p>
    </w:sdtContent>
  </w:sdt>
  <w:p w14:paraId="0683B00F" w14:textId="77777777" w:rsidR="00763FAD" w:rsidRDefault="00763F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278B3" w14:textId="77777777" w:rsidR="00DB5FAA" w:rsidRDefault="00DB5FAA" w:rsidP="006A770E">
      <w:r>
        <w:separator/>
      </w:r>
    </w:p>
  </w:footnote>
  <w:footnote w:type="continuationSeparator" w:id="0">
    <w:p w14:paraId="5EB17DA5" w14:textId="77777777" w:rsidR="00DB5FAA" w:rsidRDefault="00DB5FAA" w:rsidP="006A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C7B02"/>
    <w:multiLevelType w:val="hybridMultilevel"/>
    <w:tmpl w:val="8952944E"/>
    <w:lvl w:ilvl="0" w:tplc="4B4279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FD1E82"/>
    <w:multiLevelType w:val="multilevel"/>
    <w:tmpl w:val="4B06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D95D87"/>
    <w:multiLevelType w:val="hybridMultilevel"/>
    <w:tmpl w:val="2E26CC22"/>
    <w:lvl w:ilvl="0" w:tplc="07606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6400D3D"/>
    <w:multiLevelType w:val="hybridMultilevel"/>
    <w:tmpl w:val="FDC0713C"/>
    <w:lvl w:ilvl="0" w:tplc="111A60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0857A4F"/>
    <w:multiLevelType w:val="hybridMultilevel"/>
    <w:tmpl w:val="DE029888"/>
    <w:lvl w:ilvl="0" w:tplc="043A9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BA37D9B"/>
    <w:multiLevelType w:val="hybridMultilevel"/>
    <w:tmpl w:val="EC56625A"/>
    <w:lvl w:ilvl="0" w:tplc="3CF27A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39F4BA3"/>
    <w:multiLevelType w:val="hybridMultilevel"/>
    <w:tmpl w:val="06206314"/>
    <w:lvl w:ilvl="0" w:tplc="05F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54941200">
    <w:abstractNumId w:val="0"/>
  </w:num>
  <w:num w:numId="2" w16cid:durableId="188832930">
    <w:abstractNumId w:val="6"/>
  </w:num>
  <w:num w:numId="3" w16cid:durableId="200287253">
    <w:abstractNumId w:val="4"/>
  </w:num>
  <w:num w:numId="4" w16cid:durableId="651449490">
    <w:abstractNumId w:val="5"/>
  </w:num>
  <w:num w:numId="5" w16cid:durableId="1322810963">
    <w:abstractNumId w:val="3"/>
  </w:num>
  <w:num w:numId="6" w16cid:durableId="830872722">
    <w:abstractNumId w:val="1"/>
  </w:num>
  <w:num w:numId="7" w16cid:durableId="1366562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7"/>
    <w:rsid w:val="00001550"/>
    <w:rsid w:val="0000479A"/>
    <w:rsid w:val="0001161A"/>
    <w:rsid w:val="00015238"/>
    <w:rsid w:val="00020EC1"/>
    <w:rsid w:val="00041895"/>
    <w:rsid w:val="00042670"/>
    <w:rsid w:val="00043022"/>
    <w:rsid w:val="00052767"/>
    <w:rsid w:val="00054CE3"/>
    <w:rsid w:val="00060646"/>
    <w:rsid w:val="00063D5D"/>
    <w:rsid w:val="00065770"/>
    <w:rsid w:val="00065797"/>
    <w:rsid w:val="000752F1"/>
    <w:rsid w:val="000832CB"/>
    <w:rsid w:val="00093F16"/>
    <w:rsid w:val="000A1456"/>
    <w:rsid w:val="000A260B"/>
    <w:rsid w:val="000A7314"/>
    <w:rsid w:val="000B6703"/>
    <w:rsid w:val="000C00D4"/>
    <w:rsid w:val="000D2DDF"/>
    <w:rsid w:val="000E292C"/>
    <w:rsid w:val="000E6440"/>
    <w:rsid w:val="000E7906"/>
    <w:rsid w:val="000F04CA"/>
    <w:rsid w:val="000F4172"/>
    <w:rsid w:val="000F6356"/>
    <w:rsid w:val="000F6B1D"/>
    <w:rsid w:val="00102016"/>
    <w:rsid w:val="00103102"/>
    <w:rsid w:val="0010352E"/>
    <w:rsid w:val="0014101A"/>
    <w:rsid w:val="00143419"/>
    <w:rsid w:val="0015173D"/>
    <w:rsid w:val="0015284E"/>
    <w:rsid w:val="00156B60"/>
    <w:rsid w:val="0016248E"/>
    <w:rsid w:val="00167AC6"/>
    <w:rsid w:val="0018161F"/>
    <w:rsid w:val="0019364F"/>
    <w:rsid w:val="00197462"/>
    <w:rsid w:val="001A1670"/>
    <w:rsid w:val="001A59F3"/>
    <w:rsid w:val="001B0A9E"/>
    <w:rsid w:val="001B46F0"/>
    <w:rsid w:val="001C1F61"/>
    <w:rsid w:val="001D4AF4"/>
    <w:rsid w:val="001D72D8"/>
    <w:rsid w:val="001E5ED7"/>
    <w:rsid w:val="001E6591"/>
    <w:rsid w:val="001E693A"/>
    <w:rsid w:val="001F0E4C"/>
    <w:rsid w:val="001F5064"/>
    <w:rsid w:val="00207BCF"/>
    <w:rsid w:val="00210723"/>
    <w:rsid w:val="0021175A"/>
    <w:rsid w:val="002244BE"/>
    <w:rsid w:val="002345E4"/>
    <w:rsid w:val="002352AB"/>
    <w:rsid w:val="002424BE"/>
    <w:rsid w:val="0025661D"/>
    <w:rsid w:val="0026319C"/>
    <w:rsid w:val="002635E4"/>
    <w:rsid w:val="00265119"/>
    <w:rsid w:val="00266D79"/>
    <w:rsid w:val="002747C0"/>
    <w:rsid w:val="002749DD"/>
    <w:rsid w:val="00277DA2"/>
    <w:rsid w:val="002823A2"/>
    <w:rsid w:val="002868F5"/>
    <w:rsid w:val="002A1914"/>
    <w:rsid w:val="002A3816"/>
    <w:rsid w:val="002A4225"/>
    <w:rsid w:val="002B4B69"/>
    <w:rsid w:val="002B530B"/>
    <w:rsid w:val="002C1EAF"/>
    <w:rsid w:val="002D0578"/>
    <w:rsid w:val="002D12D0"/>
    <w:rsid w:val="002D3D9D"/>
    <w:rsid w:val="002E3340"/>
    <w:rsid w:val="002E475A"/>
    <w:rsid w:val="002F2914"/>
    <w:rsid w:val="002F6917"/>
    <w:rsid w:val="002F71C6"/>
    <w:rsid w:val="00302DAE"/>
    <w:rsid w:val="00303BC4"/>
    <w:rsid w:val="00307775"/>
    <w:rsid w:val="003134C4"/>
    <w:rsid w:val="00320E5E"/>
    <w:rsid w:val="003301F1"/>
    <w:rsid w:val="00333E3E"/>
    <w:rsid w:val="0034573E"/>
    <w:rsid w:val="00365869"/>
    <w:rsid w:val="0037360D"/>
    <w:rsid w:val="00377639"/>
    <w:rsid w:val="00380EA0"/>
    <w:rsid w:val="0038135E"/>
    <w:rsid w:val="0038233E"/>
    <w:rsid w:val="0039202A"/>
    <w:rsid w:val="00393540"/>
    <w:rsid w:val="0039442F"/>
    <w:rsid w:val="00397EC4"/>
    <w:rsid w:val="003A1B17"/>
    <w:rsid w:val="003A2077"/>
    <w:rsid w:val="003A42D3"/>
    <w:rsid w:val="003C1CDE"/>
    <w:rsid w:val="003E636B"/>
    <w:rsid w:val="003E6FDA"/>
    <w:rsid w:val="003E7254"/>
    <w:rsid w:val="003F2318"/>
    <w:rsid w:val="003F27E4"/>
    <w:rsid w:val="003F2B7F"/>
    <w:rsid w:val="003F6177"/>
    <w:rsid w:val="003F6CC9"/>
    <w:rsid w:val="004051CC"/>
    <w:rsid w:val="00416046"/>
    <w:rsid w:val="00426773"/>
    <w:rsid w:val="0044022E"/>
    <w:rsid w:val="00440D46"/>
    <w:rsid w:val="00446728"/>
    <w:rsid w:val="004528D8"/>
    <w:rsid w:val="00456FA5"/>
    <w:rsid w:val="0046041B"/>
    <w:rsid w:val="00460E5D"/>
    <w:rsid w:val="00461593"/>
    <w:rsid w:val="004615A9"/>
    <w:rsid w:val="00471BEB"/>
    <w:rsid w:val="00474734"/>
    <w:rsid w:val="004769CA"/>
    <w:rsid w:val="00477227"/>
    <w:rsid w:val="0048300B"/>
    <w:rsid w:val="00483D82"/>
    <w:rsid w:val="00484D0E"/>
    <w:rsid w:val="004863D9"/>
    <w:rsid w:val="00497E40"/>
    <w:rsid w:val="004A0C1F"/>
    <w:rsid w:val="004A3AC2"/>
    <w:rsid w:val="004A645E"/>
    <w:rsid w:val="004B4BE7"/>
    <w:rsid w:val="004C1106"/>
    <w:rsid w:val="004C4487"/>
    <w:rsid w:val="004C6F4A"/>
    <w:rsid w:val="004D0DDF"/>
    <w:rsid w:val="004D2BEC"/>
    <w:rsid w:val="004D3E3F"/>
    <w:rsid w:val="004E0634"/>
    <w:rsid w:val="004E2A49"/>
    <w:rsid w:val="004E68D1"/>
    <w:rsid w:val="004F0780"/>
    <w:rsid w:val="004F3FA7"/>
    <w:rsid w:val="00502075"/>
    <w:rsid w:val="00510B82"/>
    <w:rsid w:val="00513BBC"/>
    <w:rsid w:val="00513EBC"/>
    <w:rsid w:val="00515F70"/>
    <w:rsid w:val="005259E4"/>
    <w:rsid w:val="00526ADD"/>
    <w:rsid w:val="00527D69"/>
    <w:rsid w:val="00540266"/>
    <w:rsid w:val="0054070B"/>
    <w:rsid w:val="005420BD"/>
    <w:rsid w:val="0054256D"/>
    <w:rsid w:val="00544496"/>
    <w:rsid w:val="00565171"/>
    <w:rsid w:val="00583DE0"/>
    <w:rsid w:val="00590B3F"/>
    <w:rsid w:val="00594548"/>
    <w:rsid w:val="00596CA7"/>
    <w:rsid w:val="00596DEF"/>
    <w:rsid w:val="005A20FE"/>
    <w:rsid w:val="005A757C"/>
    <w:rsid w:val="005B03C6"/>
    <w:rsid w:val="005B2684"/>
    <w:rsid w:val="005B5234"/>
    <w:rsid w:val="005C0F67"/>
    <w:rsid w:val="005C2BB7"/>
    <w:rsid w:val="005C2E60"/>
    <w:rsid w:val="005C6813"/>
    <w:rsid w:val="005C6B2C"/>
    <w:rsid w:val="005D2D36"/>
    <w:rsid w:val="005D7BFA"/>
    <w:rsid w:val="005D7ECF"/>
    <w:rsid w:val="005E2CA1"/>
    <w:rsid w:val="005F619D"/>
    <w:rsid w:val="00606116"/>
    <w:rsid w:val="00607E12"/>
    <w:rsid w:val="00622B41"/>
    <w:rsid w:val="00634AF1"/>
    <w:rsid w:val="006653A6"/>
    <w:rsid w:val="00682383"/>
    <w:rsid w:val="00695CF9"/>
    <w:rsid w:val="006A770E"/>
    <w:rsid w:val="006B7A2E"/>
    <w:rsid w:val="006C6D43"/>
    <w:rsid w:val="006D0F8F"/>
    <w:rsid w:val="006D30CF"/>
    <w:rsid w:val="006E0C67"/>
    <w:rsid w:val="006F24BF"/>
    <w:rsid w:val="006F5322"/>
    <w:rsid w:val="006F67EA"/>
    <w:rsid w:val="006F7E2A"/>
    <w:rsid w:val="00702620"/>
    <w:rsid w:val="00705889"/>
    <w:rsid w:val="007137B8"/>
    <w:rsid w:val="007205A5"/>
    <w:rsid w:val="0072140A"/>
    <w:rsid w:val="00721930"/>
    <w:rsid w:val="00721BBA"/>
    <w:rsid w:val="00723EBE"/>
    <w:rsid w:val="0072591B"/>
    <w:rsid w:val="007308CA"/>
    <w:rsid w:val="00731A08"/>
    <w:rsid w:val="007335D0"/>
    <w:rsid w:val="00735B04"/>
    <w:rsid w:val="007400FF"/>
    <w:rsid w:val="007445E6"/>
    <w:rsid w:val="0074491E"/>
    <w:rsid w:val="00763FAD"/>
    <w:rsid w:val="0076413D"/>
    <w:rsid w:val="00767077"/>
    <w:rsid w:val="00771A67"/>
    <w:rsid w:val="00787613"/>
    <w:rsid w:val="007A200C"/>
    <w:rsid w:val="007A4D5E"/>
    <w:rsid w:val="007A5111"/>
    <w:rsid w:val="007B06D5"/>
    <w:rsid w:val="007B2284"/>
    <w:rsid w:val="007B682A"/>
    <w:rsid w:val="007D40DE"/>
    <w:rsid w:val="007E13A4"/>
    <w:rsid w:val="007E4081"/>
    <w:rsid w:val="00804F3E"/>
    <w:rsid w:val="00812749"/>
    <w:rsid w:val="0081489C"/>
    <w:rsid w:val="008156A1"/>
    <w:rsid w:val="00821A45"/>
    <w:rsid w:val="00831A68"/>
    <w:rsid w:val="00833A1B"/>
    <w:rsid w:val="00840010"/>
    <w:rsid w:val="0084198B"/>
    <w:rsid w:val="008452A0"/>
    <w:rsid w:val="00856CFF"/>
    <w:rsid w:val="00861D9D"/>
    <w:rsid w:val="00867B68"/>
    <w:rsid w:val="00867DA9"/>
    <w:rsid w:val="00873F73"/>
    <w:rsid w:val="00883483"/>
    <w:rsid w:val="00883835"/>
    <w:rsid w:val="00885451"/>
    <w:rsid w:val="00894FD8"/>
    <w:rsid w:val="00896DCA"/>
    <w:rsid w:val="008A1827"/>
    <w:rsid w:val="008A2829"/>
    <w:rsid w:val="008B43E6"/>
    <w:rsid w:val="008D127E"/>
    <w:rsid w:val="008E4AD0"/>
    <w:rsid w:val="008E7ED2"/>
    <w:rsid w:val="008F27A8"/>
    <w:rsid w:val="008F42C2"/>
    <w:rsid w:val="008F776E"/>
    <w:rsid w:val="00901E75"/>
    <w:rsid w:val="009075EB"/>
    <w:rsid w:val="00913D8C"/>
    <w:rsid w:val="0091593A"/>
    <w:rsid w:val="009320DC"/>
    <w:rsid w:val="00942B1D"/>
    <w:rsid w:val="009457D6"/>
    <w:rsid w:val="00976EC3"/>
    <w:rsid w:val="009914BD"/>
    <w:rsid w:val="009A05DE"/>
    <w:rsid w:val="009A1A71"/>
    <w:rsid w:val="009A5A02"/>
    <w:rsid w:val="009A7530"/>
    <w:rsid w:val="009B03B7"/>
    <w:rsid w:val="009B731A"/>
    <w:rsid w:val="009C6EFA"/>
    <w:rsid w:val="009D09F0"/>
    <w:rsid w:val="009E1882"/>
    <w:rsid w:val="009E4797"/>
    <w:rsid w:val="009E6FE7"/>
    <w:rsid w:val="009E7861"/>
    <w:rsid w:val="009F1975"/>
    <w:rsid w:val="00A05135"/>
    <w:rsid w:val="00A11F55"/>
    <w:rsid w:val="00A1361D"/>
    <w:rsid w:val="00A15C24"/>
    <w:rsid w:val="00A23AA1"/>
    <w:rsid w:val="00A25784"/>
    <w:rsid w:val="00A40D9A"/>
    <w:rsid w:val="00A42F76"/>
    <w:rsid w:val="00A4385E"/>
    <w:rsid w:val="00A462EB"/>
    <w:rsid w:val="00A50598"/>
    <w:rsid w:val="00A52E24"/>
    <w:rsid w:val="00A63BA7"/>
    <w:rsid w:val="00A64FF2"/>
    <w:rsid w:val="00A736D1"/>
    <w:rsid w:val="00A746AC"/>
    <w:rsid w:val="00A86AFC"/>
    <w:rsid w:val="00A917F9"/>
    <w:rsid w:val="00A91977"/>
    <w:rsid w:val="00A93CC7"/>
    <w:rsid w:val="00AA759B"/>
    <w:rsid w:val="00AB1595"/>
    <w:rsid w:val="00AB7F6C"/>
    <w:rsid w:val="00AC62C1"/>
    <w:rsid w:val="00AD1D13"/>
    <w:rsid w:val="00AE2CD5"/>
    <w:rsid w:val="00AE6498"/>
    <w:rsid w:val="00AF1779"/>
    <w:rsid w:val="00AF4438"/>
    <w:rsid w:val="00B01246"/>
    <w:rsid w:val="00B061A3"/>
    <w:rsid w:val="00B06BDD"/>
    <w:rsid w:val="00B1122F"/>
    <w:rsid w:val="00B14455"/>
    <w:rsid w:val="00B25D87"/>
    <w:rsid w:val="00B31902"/>
    <w:rsid w:val="00B32D2B"/>
    <w:rsid w:val="00B33044"/>
    <w:rsid w:val="00B340BB"/>
    <w:rsid w:val="00B34F87"/>
    <w:rsid w:val="00B35320"/>
    <w:rsid w:val="00B41642"/>
    <w:rsid w:val="00B50DE5"/>
    <w:rsid w:val="00B54373"/>
    <w:rsid w:val="00B55303"/>
    <w:rsid w:val="00B73963"/>
    <w:rsid w:val="00B77BF0"/>
    <w:rsid w:val="00B821BB"/>
    <w:rsid w:val="00B90219"/>
    <w:rsid w:val="00BA2FEF"/>
    <w:rsid w:val="00BA3CBE"/>
    <w:rsid w:val="00BA4D48"/>
    <w:rsid w:val="00BB132E"/>
    <w:rsid w:val="00BB7C35"/>
    <w:rsid w:val="00BC26CF"/>
    <w:rsid w:val="00BD0E19"/>
    <w:rsid w:val="00BD43E8"/>
    <w:rsid w:val="00BD66C9"/>
    <w:rsid w:val="00BE4129"/>
    <w:rsid w:val="00BE78ED"/>
    <w:rsid w:val="00BF266A"/>
    <w:rsid w:val="00BF750A"/>
    <w:rsid w:val="00BF7813"/>
    <w:rsid w:val="00C04E4E"/>
    <w:rsid w:val="00C12807"/>
    <w:rsid w:val="00C200BA"/>
    <w:rsid w:val="00C239DE"/>
    <w:rsid w:val="00C23BA3"/>
    <w:rsid w:val="00C24D02"/>
    <w:rsid w:val="00C3309B"/>
    <w:rsid w:val="00C33ECC"/>
    <w:rsid w:val="00C34C35"/>
    <w:rsid w:val="00C35E73"/>
    <w:rsid w:val="00C42326"/>
    <w:rsid w:val="00C4303E"/>
    <w:rsid w:val="00C47B18"/>
    <w:rsid w:val="00C52692"/>
    <w:rsid w:val="00C60981"/>
    <w:rsid w:val="00C70779"/>
    <w:rsid w:val="00C71352"/>
    <w:rsid w:val="00C84F6F"/>
    <w:rsid w:val="00C90387"/>
    <w:rsid w:val="00C94D59"/>
    <w:rsid w:val="00CA2732"/>
    <w:rsid w:val="00CA2C04"/>
    <w:rsid w:val="00CA672E"/>
    <w:rsid w:val="00CB4D29"/>
    <w:rsid w:val="00CC0215"/>
    <w:rsid w:val="00CC681F"/>
    <w:rsid w:val="00CC7A3F"/>
    <w:rsid w:val="00CD00EA"/>
    <w:rsid w:val="00CD165D"/>
    <w:rsid w:val="00CD4128"/>
    <w:rsid w:val="00CE501A"/>
    <w:rsid w:val="00CE537F"/>
    <w:rsid w:val="00D0179B"/>
    <w:rsid w:val="00D14F72"/>
    <w:rsid w:val="00D1696D"/>
    <w:rsid w:val="00D235B0"/>
    <w:rsid w:val="00D35BBF"/>
    <w:rsid w:val="00D37C9A"/>
    <w:rsid w:val="00D4077E"/>
    <w:rsid w:val="00D44E65"/>
    <w:rsid w:val="00D521F8"/>
    <w:rsid w:val="00D77531"/>
    <w:rsid w:val="00D80493"/>
    <w:rsid w:val="00D82C47"/>
    <w:rsid w:val="00D83B0C"/>
    <w:rsid w:val="00D8489B"/>
    <w:rsid w:val="00DA0E01"/>
    <w:rsid w:val="00DA3AAA"/>
    <w:rsid w:val="00DA56F1"/>
    <w:rsid w:val="00DA7057"/>
    <w:rsid w:val="00DB1A0F"/>
    <w:rsid w:val="00DB5FAA"/>
    <w:rsid w:val="00DB6DAB"/>
    <w:rsid w:val="00DC2F27"/>
    <w:rsid w:val="00DD1739"/>
    <w:rsid w:val="00DD379F"/>
    <w:rsid w:val="00DE44B0"/>
    <w:rsid w:val="00DE53D5"/>
    <w:rsid w:val="00DF0717"/>
    <w:rsid w:val="00DF1C74"/>
    <w:rsid w:val="00DF6537"/>
    <w:rsid w:val="00DF76C0"/>
    <w:rsid w:val="00E05769"/>
    <w:rsid w:val="00E201CC"/>
    <w:rsid w:val="00E25056"/>
    <w:rsid w:val="00E331FC"/>
    <w:rsid w:val="00E36152"/>
    <w:rsid w:val="00E3700D"/>
    <w:rsid w:val="00E41B20"/>
    <w:rsid w:val="00E522CA"/>
    <w:rsid w:val="00E57C32"/>
    <w:rsid w:val="00E60CE6"/>
    <w:rsid w:val="00E64C39"/>
    <w:rsid w:val="00E67EB8"/>
    <w:rsid w:val="00E704D5"/>
    <w:rsid w:val="00E71384"/>
    <w:rsid w:val="00E75F03"/>
    <w:rsid w:val="00E838A0"/>
    <w:rsid w:val="00E867EE"/>
    <w:rsid w:val="00E90FB9"/>
    <w:rsid w:val="00EA0CE3"/>
    <w:rsid w:val="00EA58BC"/>
    <w:rsid w:val="00EB13C6"/>
    <w:rsid w:val="00EC5E8B"/>
    <w:rsid w:val="00EC78AA"/>
    <w:rsid w:val="00ED29B2"/>
    <w:rsid w:val="00ED3D29"/>
    <w:rsid w:val="00ED6DBC"/>
    <w:rsid w:val="00EE0FD6"/>
    <w:rsid w:val="00EF1AAD"/>
    <w:rsid w:val="00EF58B2"/>
    <w:rsid w:val="00F00B7A"/>
    <w:rsid w:val="00F0267A"/>
    <w:rsid w:val="00F03BF7"/>
    <w:rsid w:val="00F102A0"/>
    <w:rsid w:val="00F16C99"/>
    <w:rsid w:val="00F27B35"/>
    <w:rsid w:val="00F32701"/>
    <w:rsid w:val="00F361B4"/>
    <w:rsid w:val="00F558B4"/>
    <w:rsid w:val="00F5762C"/>
    <w:rsid w:val="00F63481"/>
    <w:rsid w:val="00F63656"/>
    <w:rsid w:val="00F64228"/>
    <w:rsid w:val="00F65FF0"/>
    <w:rsid w:val="00F70E82"/>
    <w:rsid w:val="00F75889"/>
    <w:rsid w:val="00F84E57"/>
    <w:rsid w:val="00F912DF"/>
    <w:rsid w:val="00FA09CE"/>
    <w:rsid w:val="00FB0C1C"/>
    <w:rsid w:val="00FB5BD9"/>
    <w:rsid w:val="00FB6F01"/>
    <w:rsid w:val="00FC1435"/>
    <w:rsid w:val="00FC27A7"/>
    <w:rsid w:val="00FC2FDF"/>
    <w:rsid w:val="00FD030F"/>
    <w:rsid w:val="00FD0D12"/>
    <w:rsid w:val="00FD2024"/>
    <w:rsid w:val="00FE644D"/>
    <w:rsid w:val="00F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B164D4"/>
  <w15:docId w15:val="{3E92E366-EE57-4BCD-A02E-689EDF5C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46F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70E"/>
  </w:style>
  <w:style w:type="paragraph" w:styleId="a5">
    <w:name w:val="footer"/>
    <w:basedOn w:val="a"/>
    <w:link w:val="a6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70E"/>
  </w:style>
  <w:style w:type="character" w:styleId="a7">
    <w:name w:val="Hyperlink"/>
    <w:basedOn w:val="a0"/>
    <w:uiPriority w:val="99"/>
    <w:unhideWhenUsed/>
    <w:rsid w:val="00365869"/>
    <w:rPr>
      <w:color w:val="0000FF" w:themeColor="hyperlink"/>
      <w:u w:val="single"/>
    </w:rPr>
  </w:style>
  <w:style w:type="character" w:customStyle="1" w:styleId="summary-subhead">
    <w:name w:val="summary-subhead"/>
    <w:basedOn w:val="a0"/>
    <w:rsid w:val="00042670"/>
    <w:rPr>
      <w:sz w:val="24"/>
      <w:szCs w:val="24"/>
    </w:rPr>
  </w:style>
  <w:style w:type="character" w:customStyle="1" w:styleId="a8">
    <w:name w:val="吹き出し (文字)"/>
    <w:basedOn w:val="a0"/>
    <w:link w:val="a9"/>
    <w:uiPriority w:val="99"/>
    <w:semiHidden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27E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152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9E1882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5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0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320D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169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467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90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407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39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148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93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27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2478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918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698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C29E7D-6E8B-C249-B94A-D390AB34B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恭 弥益</cp:lastModifiedBy>
  <cp:revision>3</cp:revision>
  <cp:lastPrinted>2019-09-21T05:30:00Z</cp:lastPrinted>
  <dcterms:created xsi:type="dcterms:W3CDTF">2024-10-18T05:10:00Z</dcterms:created>
  <dcterms:modified xsi:type="dcterms:W3CDTF">2024-10-18T05:13:00Z</dcterms:modified>
</cp:coreProperties>
</file>